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90A5" w14:textId="77777777" w:rsidR="00A2054B" w:rsidRDefault="00A2054B" w:rsidP="00B6706B">
      <w:pPr>
        <w:jc w:val="center"/>
        <w:rPr>
          <w:rFonts w:asciiTheme="minorHAnsi" w:hAnsiTheme="minorHAnsi" w:cstheme="minorHAnsi"/>
        </w:rPr>
      </w:pPr>
      <w:bookmarkStart w:id="0" w:name="_Hlk30682521"/>
    </w:p>
    <w:p w14:paraId="090E4E8A" w14:textId="77777777" w:rsidR="00A2054B" w:rsidRDefault="00A2054B" w:rsidP="00B6706B">
      <w:pPr>
        <w:jc w:val="center"/>
        <w:rPr>
          <w:rFonts w:asciiTheme="minorHAnsi" w:hAnsiTheme="minorHAnsi" w:cstheme="minorHAnsi"/>
        </w:rPr>
      </w:pPr>
    </w:p>
    <w:p w14:paraId="46F4BEEF" w14:textId="77777777" w:rsidR="00A2054B" w:rsidRDefault="00A2054B" w:rsidP="00B6706B">
      <w:pPr>
        <w:jc w:val="center"/>
        <w:rPr>
          <w:rFonts w:asciiTheme="minorHAnsi" w:hAnsiTheme="minorHAnsi" w:cstheme="minorHAnsi"/>
        </w:rPr>
      </w:pPr>
    </w:p>
    <w:p w14:paraId="60E2E0EB" w14:textId="04E7AD6C" w:rsidR="00A2054B" w:rsidRDefault="00A2054B" w:rsidP="00A2054B">
      <w:pPr>
        <w:ind w:firstLine="720"/>
        <w:jc w:val="both"/>
        <w:rPr>
          <w:rFonts w:asciiTheme="minorHAnsi" w:hAnsiTheme="minorHAnsi" w:cstheme="minorHAnsi"/>
        </w:rPr>
      </w:pPr>
      <w:r w:rsidRPr="00A2054B">
        <w:rPr>
          <w:rFonts w:asciiTheme="minorHAnsi" w:hAnsiTheme="minorHAnsi" w:cstheme="minorHAnsi"/>
          <w:b/>
          <w:bCs/>
        </w:rPr>
        <w:t>Multimedia Appendix 1.</w:t>
      </w:r>
      <w:r w:rsidRPr="00A2054B">
        <w:rPr>
          <w:rFonts w:asciiTheme="minorHAnsi" w:hAnsiTheme="minorHAnsi" w:cstheme="minorHAnsi"/>
        </w:rPr>
        <w:t xml:space="preserve"> App-specific knowledge questionnaire.</w:t>
      </w:r>
    </w:p>
    <w:bookmarkEnd w:id="0"/>
    <w:p w14:paraId="0B9994BD" w14:textId="77777777" w:rsidR="0095402C" w:rsidRPr="00A2054B" w:rsidRDefault="0095402C" w:rsidP="00A2054B">
      <w:pPr>
        <w:rPr>
          <w:rFonts w:asciiTheme="minorHAnsi" w:hAnsiTheme="minorHAnsi" w:cstheme="minorHAnsi"/>
          <w:b/>
          <w:u w:val="single"/>
        </w:rPr>
      </w:pPr>
    </w:p>
    <w:p w14:paraId="49AA7858" w14:textId="50BDC64B" w:rsidR="00F9760E" w:rsidRDefault="00F9760E" w:rsidP="00A2054B">
      <w:pPr>
        <w:ind w:firstLine="720"/>
        <w:rPr>
          <w:b/>
        </w:rPr>
      </w:pPr>
      <w:r w:rsidRPr="004809E9">
        <w:rPr>
          <w:b/>
        </w:rPr>
        <w:t xml:space="preserve">Please </w:t>
      </w:r>
      <w:r>
        <w:rPr>
          <w:b/>
        </w:rPr>
        <w:t xml:space="preserve">indicate your </w:t>
      </w:r>
      <w:r w:rsidRPr="004809E9">
        <w:rPr>
          <w:b/>
        </w:rPr>
        <w:t>answer</w:t>
      </w:r>
      <w:r>
        <w:rPr>
          <w:b/>
        </w:rPr>
        <w:t xml:space="preserve"> to </w:t>
      </w:r>
      <w:r w:rsidRPr="004809E9">
        <w:rPr>
          <w:b/>
        </w:rPr>
        <w:t xml:space="preserve">each question below by </w:t>
      </w:r>
      <w:r>
        <w:rPr>
          <w:b/>
        </w:rPr>
        <w:t>selecting</w:t>
      </w:r>
      <w:r w:rsidRPr="004809E9">
        <w:rPr>
          <w:b/>
        </w:rPr>
        <w:t xml:space="preserve"> </w:t>
      </w:r>
      <w:r>
        <w:rPr>
          <w:b/>
        </w:rPr>
        <w:t>True, False, or ‘Don’t Know’:</w:t>
      </w:r>
    </w:p>
    <w:p w14:paraId="1B6CFB92" w14:textId="3EFBDF17" w:rsidR="00F9760E" w:rsidRDefault="00F9760E" w:rsidP="00F9760E">
      <w:pPr>
        <w:rPr>
          <w:b/>
        </w:rPr>
      </w:pPr>
    </w:p>
    <w:tbl>
      <w:tblPr>
        <w:tblW w:w="4433" w:type="pct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56"/>
        <w:gridCol w:w="1842"/>
        <w:gridCol w:w="1701"/>
        <w:gridCol w:w="1517"/>
      </w:tblGrid>
      <w:tr w:rsidR="00A2054B" w:rsidRPr="00733C56" w14:paraId="12AC9921" w14:textId="77777777" w:rsidTr="00A2054B"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218DBB48" w14:textId="77777777" w:rsidR="00F9760E" w:rsidRPr="00892004" w:rsidRDefault="00F9760E" w:rsidP="002C12D5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 w:rsidRPr="00892004">
              <w:rPr>
                <w:rFonts w:eastAsia="Calibri"/>
              </w:rPr>
              <w:t xml:space="preserve">The Australian guidelines say that for people </w:t>
            </w:r>
            <w:r w:rsidRPr="00892004">
              <w:rPr>
                <w:rFonts w:eastAsia="Calibri"/>
                <w:b/>
              </w:rPr>
              <w:t>under the age of 18</w:t>
            </w:r>
            <w:r w:rsidRPr="00892004">
              <w:rPr>
                <w:rFonts w:eastAsia="Calibri"/>
              </w:rPr>
              <w:t xml:space="preserve">, the safest option is to </w:t>
            </w:r>
            <w:r w:rsidRPr="00892004">
              <w:rPr>
                <w:rFonts w:eastAsia="Calibri"/>
                <w:b/>
              </w:rPr>
              <w:t>not drink alcohol at all</w:t>
            </w:r>
            <w:r w:rsidRPr="00892004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55677CC" w14:textId="77777777" w:rsidR="00F9760E" w:rsidRPr="00183F88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13EA140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ABD13C8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29B08472" w14:textId="77777777" w:rsidTr="00A2054B"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027B46AE" w14:textId="77C575A1" w:rsidR="00F9760E" w:rsidRPr="00C0300E" w:rsidRDefault="00F9760E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 w:rsidRPr="00013241">
              <w:rPr>
                <w:rFonts w:eastAsia="Calibri"/>
              </w:rPr>
              <w:t xml:space="preserve">Adults can have up to </w:t>
            </w:r>
            <w:r w:rsidRPr="00013241">
              <w:rPr>
                <w:rFonts w:eastAsia="Calibri"/>
                <w:b/>
              </w:rPr>
              <w:t>4 standard drinks</w:t>
            </w:r>
            <w:r w:rsidRPr="00013241">
              <w:rPr>
                <w:rFonts w:eastAsia="Calibri"/>
              </w:rPr>
              <w:t xml:space="preserve"> on </w:t>
            </w:r>
            <w:r w:rsidR="00183F88">
              <w:rPr>
                <w:rFonts w:eastAsia="Calibri"/>
              </w:rPr>
              <w:t xml:space="preserve">one day </w:t>
            </w:r>
            <w:r w:rsidRPr="00013241">
              <w:rPr>
                <w:rFonts w:eastAsia="Calibri"/>
              </w:rPr>
              <w:t>without greatly increasing their risk of alcohol-related injury</w:t>
            </w:r>
            <w:r w:rsidR="00183F88">
              <w:rPr>
                <w:rFonts w:eastAsia="Calibri"/>
              </w:rPr>
              <w:t xml:space="preserve"> or disease</w:t>
            </w:r>
            <w:r w:rsidRPr="00013241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4E5343D2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6B5DBB7C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05EE7FFB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5848F944" w14:textId="77777777" w:rsidTr="00A2054B"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73D5CF18" w14:textId="3C334CAA" w:rsidR="00F9760E" w:rsidRPr="00C0300E" w:rsidRDefault="0090164E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  <w:bCs/>
              </w:rPr>
              <w:t xml:space="preserve">The brain is still developing </w:t>
            </w:r>
            <w:r w:rsidRPr="009849B1">
              <w:rPr>
                <w:rFonts w:eastAsia="Calibri"/>
                <w:b/>
                <w:bCs/>
              </w:rPr>
              <w:t>until you are 25 years old</w:t>
            </w:r>
            <w:r>
              <w:rPr>
                <w:rFonts w:eastAsia="Calibri"/>
                <w:bCs/>
              </w:rPr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C76C912" w14:textId="77777777" w:rsidR="00F9760E" w:rsidRPr="0090164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40CB366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bCs/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64B0D46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05A8ECE8" w14:textId="77777777" w:rsidTr="00A2054B"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028F8072" w14:textId="0501592B" w:rsidR="00F9760E" w:rsidRPr="00C0300E" w:rsidRDefault="00BD7890" w:rsidP="002C12D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 xml:space="preserve">Being an </w:t>
            </w:r>
            <w:r w:rsidRPr="009849B1">
              <w:rPr>
                <w:b/>
              </w:rPr>
              <w:t>active listener</w:t>
            </w:r>
            <w:r>
              <w:t xml:space="preserve"> means listening </w:t>
            </w:r>
            <w:r w:rsidR="009849B1">
              <w:t xml:space="preserve">briefly </w:t>
            </w:r>
            <w:r>
              <w:t xml:space="preserve">to </w:t>
            </w:r>
            <w:r w:rsidR="00CC6AA1">
              <w:t>a</w:t>
            </w:r>
            <w:r>
              <w:t xml:space="preserve"> friend</w:t>
            </w:r>
            <w:r w:rsidR="0090164E">
              <w:t xml:space="preserve">, </w:t>
            </w:r>
            <w:r>
              <w:t xml:space="preserve">then </w:t>
            </w:r>
            <w:r w:rsidR="0090164E">
              <w:t>offering</w:t>
            </w:r>
            <w:r>
              <w:t xml:space="preserve"> solutions to their </w:t>
            </w:r>
            <w:r w:rsidR="00183F88">
              <w:t>problems.</w:t>
            </w:r>
            <w:r>
              <w:t xml:space="preserve"> 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563F479D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54AB46B3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49C42AC0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005328AD" w14:textId="77777777" w:rsidTr="00A2054B"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3C953C00" w14:textId="52809702" w:rsidR="00F9760E" w:rsidRPr="00E474A9" w:rsidRDefault="005C0FB9" w:rsidP="002C12D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 xml:space="preserve">Over </w:t>
            </w:r>
            <w:r w:rsidRPr="009849B1">
              <w:rPr>
                <w:b/>
              </w:rPr>
              <w:t xml:space="preserve">half </w:t>
            </w:r>
            <w:r>
              <w:t>of</w:t>
            </w:r>
            <w:r w:rsidR="006B2406">
              <w:t xml:space="preserve"> young people aged 12-17 years old have </w:t>
            </w:r>
            <w:r w:rsidR="006B2406" w:rsidRPr="009849B1">
              <w:rPr>
                <w:b/>
              </w:rPr>
              <w:t>had a full alcoholic drink</w:t>
            </w:r>
            <w:r w:rsidR="009849B1"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42B9CEC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82FEA2A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13744B2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183A2F34" w14:textId="77777777" w:rsidTr="00A2054B"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114C1751" w14:textId="1A109C3C" w:rsidR="00F9760E" w:rsidRPr="00C0300E" w:rsidRDefault="005C0FB9" w:rsidP="002C12D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 xml:space="preserve">A pounding heart, feeling sick and </w:t>
            </w:r>
            <w:r w:rsidR="007E778A">
              <w:t xml:space="preserve">sweating can all be symptoms of </w:t>
            </w:r>
            <w:r w:rsidR="007E778A" w:rsidRPr="009849B1">
              <w:rPr>
                <w:b/>
              </w:rPr>
              <w:t>anxiety</w:t>
            </w:r>
            <w:r w:rsidR="009849B1">
              <w:t>.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2F27472F" w14:textId="77777777" w:rsidR="00F9760E" w:rsidRPr="007E778A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10E2A63B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620FEE69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78ECF353" w14:textId="77777777" w:rsidTr="00A2054B"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0B319770" w14:textId="0A46630C" w:rsidR="00F9760E" w:rsidRPr="00C0300E" w:rsidRDefault="007E778A" w:rsidP="002C12D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Everyone feels anxious or low from time to time</w:t>
            </w:r>
            <w:r w:rsidR="009849B1"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088B6A59" w14:textId="77777777" w:rsidR="00F9760E" w:rsidRPr="007E778A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77B96D2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B55E2DD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2304224A" w14:textId="77777777" w:rsidTr="00A2054B">
        <w:tblPrEx>
          <w:shd w:val="clear" w:color="auto" w:fill="FFFFFF" w:themeFill="background1"/>
        </w:tblPrEx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353FBC73" w14:textId="78074176" w:rsidR="00F9760E" w:rsidRPr="00C0300E" w:rsidRDefault="007E778A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Having </w:t>
            </w:r>
            <w:r w:rsidRPr="009849B1">
              <w:rPr>
                <w:rFonts w:eastAsia="Calibri"/>
                <w:b/>
              </w:rPr>
              <w:t>more energy</w:t>
            </w:r>
            <w:r>
              <w:rPr>
                <w:rFonts w:eastAsia="Calibri"/>
              </w:rPr>
              <w:t xml:space="preserve"> and wanting </w:t>
            </w:r>
            <w:r w:rsidR="00CF229C">
              <w:rPr>
                <w:rFonts w:eastAsia="Calibri"/>
              </w:rPr>
              <w:t>to</w:t>
            </w:r>
            <w:r>
              <w:rPr>
                <w:rFonts w:eastAsia="Calibri"/>
              </w:rPr>
              <w:t xml:space="preserve"> </w:t>
            </w:r>
            <w:r w:rsidRPr="009849B1">
              <w:rPr>
                <w:rFonts w:eastAsia="Calibri"/>
                <w:b/>
              </w:rPr>
              <w:t>see your friends all the time</w:t>
            </w:r>
            <w:r>
              <w:rPr>
                <w:rFonts w:eastAsia="Calibri"/>
              </w:rPr>
              <w:t xml:space="preserve"> is a symptom of depression</w:t>
            </w:r>
            <w:r w:rsidR="009849B1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692D6702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0DD5B2C3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5A37A00E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268DEE05" w14:textId="77777777" w:rsidTr="00A2054B">
        <w:tblPrEx>
          <w:shd w:val="clear" w:color="auto" w:fill="FFFFFF" w:themeFill="background1"/>
        </w:tblPrEx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70A42541" w14:textId="4442C688" w:rsidR="00F9760E" w:rsidRPr="00C0300E" w:rsidRDefault="007E778A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When people feel </w:t>
            </w:r>
            <w:r w:rsidR="00524DB6" w:rsidRPr="009849B1">
              <w:rPr>
                <w:rFonts w:eastAsia="Calibri"/>
                <w:b/>
              </w:rPr>
              <w:t>depressed,</w:t>
            </w:r>
            <w:r>
              <w:rPr>
                <w:rFonts w:eastAsia="Calibri"/>
              </w:rPr>
              <w:t xml:space="preserve"> they might commonly think that “there is no point to anything” and feel worthless</w:t>
            </w:r>
            <w:r w:rsidR="009849B1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64362D8A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D7DFBF3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5375393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393BA526" w14:textId="77777777" w:rsidTr="00A2054B">
        <w:tblPrEx>
          <w:shd w:val="clear" w:color="auto" w:fill="FFFFFF" w:themeFill="background1"/>
        </w:tblPrEx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2DF0F176" w14:textId="3F7302BC" w:rsidR="00F9760E" w:rsidRPr="00C0300E" w:rsidRDefault="007E778A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When listening to a friend who is going through a hard time it is a good idea to </w:t>
            </w:r>
            <w:r w:rsidRPr="009849B1">
              <w:rPr>
                <w:rFonts w:eastAsia="Calibri"/>
                <w:b/>
              </w:rPr>
              <w:t>dismiss their feelings</w:t>
            </w:r>
            <w:r>
              <w:rPr>
                <w:rFonts w:eastAsia="Calibri"/>
              </w:rPr>
              <w:t xml:space="preserve"> </w:t>
            </w:r>
            <w:r w:rsidR="009849B1">
              <w:rPr>
                <w:rFonts w:eastAsia="Calibri"/>
              </w:rPr>
              <w:t>and say something like,</w:t>
            </w:r>
            <w:r>
              <w:rPr>
                <w:rFonts w:eastAsia="Calibri"/>
              </w:rPr>
              <w:t xml:space="preserve"> “you just need to stop worrying so much”</w:t>
            </w:r>
            <w:r w:rsidR="009849B1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0F6C05D3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3E282DD8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2673882B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1D53D61E" w14:textId="77777777" w:rsidTr="00A2054B">
        <w:tblPrEx>
          <w:shd w:val="clear" w:color="auto" w:fill="FFFFFF" w:themeFill="background1"/>
        </w:tblPrEx>
        <w:trPr>
          <w:trHeight w:val="386"/>
        </w:trPr>
        <w:tc>
          <w:tcPr>
            <w:tcW w:w="3245" w:type="pct"/>
            <w:shd w:val="clear" w:color="auto" w:fill="auto"/>
            <w:vAlign w:val="center"/>
          </w:tcPr>
          <w:p w14:paraId="403B803E" w14:textId="3A3CAB15" w:rsidR="00F9760E" w:rsidRPr="00C0300E" w:rsidRDefault="007E778A" w:rsidP="002C12D5">
            <w:pPr>
              <w:numPr>
                <w:ilvl w:val="0"/>
                <w:numId w:val="15"/>
              </w:numPr>
              <w:spacing w:line="276" w:lineRule="auto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f your friend has drunk too much alcohol or taken a drug you should leave them on their own</w:t>
            </w:r>
            <w:r w:rsidR="009849B1">
              <w:rPr>
                <w:rFonts w:eastAsia="Calibri"/>
              </w:rPr>
              <w:t>.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45B39168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True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4DE162E" w14:textId="77777777" w:rsidR="00F9760E" w:rsidRPr="00F9706E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F9706E">
              <w:rPr>
                <w:b/>
                <w:sz w:val="20"/>
              </w:rPr>
              <w:t>False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7059C8F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  <w:tr w:rsidR="00A2054B" w:rsidRPr="00733C56" w14:paraId="2A398010" w14:textId="77777777" w:rsidTr="00A2054B">
        <w:tblPrEx>
          <w:shd w:val="clear" w:color="auto" w:fill="FFFFFF" w:themeFill="background1"/>
        </w:tblPrEx>
        <w:trPr>
          <w:trHeight w:val="386"/>
        </w:trPr>
        <w:tc>
          <w:tcPr>
            <w:tcW w:w="3245" w:type="pct"/>
            <w:shd w:val="clear" w:color="auto" w:fill="F2F2F2" w:themeFill="background1" w:themeFillShade="F2"/>
            <w:vAlign w:val="center"/>
          </w:tcPr>
          <w:p w14:paraId="344A1145" w14:textId="7B281AF1" w:rsidR="00F9760E" w:rsidRPr="00C0300E" w:rsidRDefault="009849B1" w:rsidP="002C12D5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You should act as a personal counsellor to your friend if they have no one else to talk to.</w:t>
            </w: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14:paraId="18854BC7" w14:textId="77777777" w:rsidR="00F9760E" w:rsidRPr="00733C56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733C56">
              <w:rPr>
                <w:sz w:val="20"/>
              </w:rPr>
              <w:t>True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14:paraId="4CB8BE40" w14:textId="77777777" w:rsidR="00F9760E" w:rsidRPr="009849B1" w:rsidRDefault="00F9760E" w:rsidP="007104FD">
            <w:pPr>
              <w:spacing w:line="276" w:lineRule="auto"/>
              <w:jc w:val="center"/>
              <w:rPr>
                <w:b/>
                <w:sz w:val="20"/>
              </w:rPr>
            </w:pPr>
            <w:r w:rsidRPr="009849B1">
              <w:rPr>
                <w:b/>
                <w:sz w:val="20"/>
              </w:rPr>
              <w:t>False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6667767D" w14:textId="77777777" w:rsidR="00F9760E" w:rsidRPr="00733C56" w:rsidRDefault="00F9760E" w:rsidP="007104FD">
            <w:pPr>
              <w:spacing w:line="276" w:lineRule="auto"/>
              <w:jc w:val="center"/>
              <w:rPr>
                <w:sz w:val="20"/>
              </w:rPr>
            </w:pPr>
            <w:r w:rsidRPr="00733C56">
              <w:rPr>
                <w:sz w:val="20"/>
              </w:rPr>
              <w:t>DK</w:t>
            </w:r>
          </w:p>
        </w:tc>
      </w:tr>
    </w:tbl>
    <w:p w14:paraId="5FAA4108" w14:textId="77777777" w:rsidR="00F9760E" w:rsidRPr="00892004" w:rsidRDefault="00F9760E" w:rsidP="00F9760E">
      <w:pPr>
        <w:rPr>
          <w:b/>
        </w:rPr>
      </w:pPr>
    </w:p>
    <w:sectPr w:rsidR="00F9760E" w:rsidRPr="00892004" w:rsidSect="00A2054B">
      <w:pgSz w:w="16838" w:h="11906" w:orient="landscape"/>
      <w:pgMar w:top="454" w:right="284" w:bottom="454" w:left="284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89B2C" w14:textId="77777777" w:rsidR="00DB33AC" w:rsidRDefault="00DB33AC" w:rsidP="0026382B">
      <w:r>
        <w:separator/>
      </w:r>
    </w:p>
  </w:endnote>
  <w:endnote w:type="continuationSeparator" w:id="0">
    <w:p w14:paraId="12D0FF98" w14:textId="77777777" w:rsidR="00DB33AC" w:rsidRDefault="00DB33AC" w:rsidP="00263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439E8" w14:textId="77777777" w:rsidR="00DB33AC" w:rsidRDefault="00DB33AC" w:rsidP="0026382B">
      <w:r>
        <w:separator/>
      </w:r>
    </w:p>
  </w:footnote>
  <w:footnote w:type="continuationSeparator" w:id="0">
    <w:p w14:paraId="4681EA7F" w14:textId="77777777" w:rsidR="00DB33AC" w:rsidRDefault="00DB33AC" w:rsidP="00263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4.4pt;height:15.85pt" o:bullet="t">
        <v:imagedata r:id="rId1" o:title="filled circle"/>
      </v:shape>
    </w:pict>
  </w:numPicBullet>
  <w:abstractNum w:abstractNumId="0" w15:restartNumberingAfterBreak="0">
    <w:nsid w:val="06B170D2"/>
    <w:multiLevelType w:val="hybridMultilevel"/>
    <w:tmpl w:val="E3CC9A84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85B27"/>
    <w:multiLevelType w:val="hybridMultilevel"/>
    <w:tmpl w:val="49A82E5A"/>
    <w:lvl w:ilvl="0" w:tplc="9908327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Arial" w:hint="default"/>
        <w:b w:val="0"/>
        <w:i w:val="0"/>
        <w:sz w:val="22"/>
        <w:szCs w:val="24"/>
      </w:rPr>
    </w:lvl>
    <w:lvl w:ilvl="1" w:tplc="FBC0B394">
      <w:start w:val="1"/>
      <w:numFmt w:val="lowerLetter"/>
      <w:lvlText w:val="%2)"/>
      <w:lvlJc w:val="left"/>
      <w:pPr>
        <w:ind w:left="1080" w:hanging="360"/>
      </w:pPr>
      <w:rPr>
        <w:rFonts w:ascii="Arial" w:eastAsiaTheme="minorEastAsia" w:hAnsi="Arial" w:cs="Arial"/>
        <w:b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310863"/>
    <w:multiLevelType w:val="hybridMultilevel"/>
    <w:tmpl w:val="F160A628"/>
    <w:lvl w:ilvl="0" w:tplc="EE2ED89C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  <w:b w:val="0"/>
        <w:i w:val="0"/>
        <w:strike w:val="0"/>
        <w:dstrike w:val="0"/>
        <w:color w:val="auto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F35346"/>
    <w:multiLevelType w:val="hybridMultilevel"/>
    <w:tmpl w:val="C9E2671C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E9171A6"/>
    <w:multiLevelType w:val="hybridMultilevel"/>
    <w:tmpl w:val="95D20012"/>
    <w:lvl w:ilvl="0" w:tplc="C48CD410">
      <w:start w:val="1"/>
      <w:numFmt w:val="bullet"/>
      <w:lvlText w:val=""/>
      <w:lvlJc w:val="left"/>
      <w:pPr>
        <w:ind w:left="1080" w:hanging="3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FDB685E"/>
    <w:multiLevelType w:val="hybridMultilevel"/>
    <w:tmpl w:val="F10052B4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FF9767F"/>
    <w:multiLevelType w:val="hybridMultilevel"/>
    <w:tmpl w:val="23583C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7063F1"/>
    <w:multiLevelType w:val="hybridMultilevel"/>
    <w:tmpl w:val="E08CD9B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20337B"/>
    <w:multiLevelType w:val="hybridMultilevel"/>
    <w:tmpl w:val="6AF82036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D3649FD"/>
    <w:multiLevelType w:val="hybridMultilevel"/>
    <w:tmpl w:val="8744C11E"/>
    <w:lvl w:ilvl="0" w:tplc="CA360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74184"/>
    <w:multiLevelType w:val="hybridMultilevel"/>
    <w:tmpl w:val="5E46FCC6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F7A97"/>
    <w:multiLevelType w:val="hybridMultilevel"/>
    <w:tmpl w:val="49A82E5A"/>
    <w:lvl w:ilvl="0" w:tplc="9908327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Arial" w:hint="default"/>
        <w:b w:val="0"/>
        <w:i w:val="0"/>
        <w:sz w:val="22"/>
        <w:szCs w:val="24"/>
      </w:rPr>
    </w:lvl>
    <w:lvl w:ilvl="1" w:tplc="FBC0B394">
      <w:start w:val="1"/>
      <w:numFmt w:val="lowerLetter"/>
      <w:lvlText w:val="%2)"/>
      <w:lvlJc w:val="left"/>
      <w:pPr>
        <w:ind w:left="1080" w:hanging="360"/>
      </w:pPr>
      <w:rPr>
        <w:rFonts w:ascii="Arial" w:eastAsiaTheme="minorEastAsia" w:hAnsi="Arial" w:cs="Arial"/>
        <w:b w:val="0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C4208E"/>
    <w:multiLevelType w:val="hybridMultilevel"/>
    <w:tmpl w:val="971204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62350"/>
    <w:multiLevelType w:val="hybridMultilevel"/>
    <w:tmpl w:val="D868B2B8"/>
    <w:lvl w:ilvl="0" w:tplc="C48CD410">
      <w:start w:val="1"/>
      <w:numFmt w:val="bullet"/>
      <w:lvlText w:val=""/>
      <w:lvlJc w:val="left"/>
      <w:pPr>
        <w:ind w:left="644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F504E5"/>
    <w:multiLevelType w:val="hybridMultilevel"/>
    <w:tmpl w:val="EAB0E86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06A220B"/>
    <w:multiLevelType w:val="hybridMultilevel"/>
    <w:tmpl w:val="7C0C69D6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9374B2"/>
    <w:multiLevelType w:val="multilevel"/>
    <w:tmpl w:val="589CD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CE1391D"/>
    <w:multiLevelType w:val="hybridMultilevel"/>
    <w:tmpl w:val="9AB219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1577B4"/>
    <w:multiLevelType w:val="hybridMultilevel"/>
    <w:tmpl w:val="2A742A66"/>
    <w:lvl w:ilvl="0" w:tplc="0C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2787FCC"/>
    <w:multiLevelType w:val="hybridMultilevel"/>
    <w:tmpl w:val="DD3277E0"/>
    <w:lvl w:ilvl="0" w:tplc="3B32452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3C2732E"/>
    <w:multiLevelType w:val="hybridMultilevel"/>
    <w:tmpl w:val="00228044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F6135"/>
    <w:multiLevelType w:val="hybridMultilevel"/>
    <w:tmpl w:val="CEB23D4A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7E4397"/>
    <w:multiLevelType w:val="hybridMultilevel"/>
    <w:tmpl w:val="8C6810D0"/>
    <w:lvl w:ilvl="0" w:tplc="60E469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660012"/>
    <w:multiLevelType w:val="hybridMultilevel"/>
    <w:tmpl w:val="AA2E3098"/>
    <w:lvl w:ilvl="0" w:tplc="CA360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095D89"/>
    <w:multiLevelType w:val="hybridMultilevel"/>
    <w:tmpl w:val="97F07890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C86A97"/>
    <w:multiLevelType w:val="hybridMultilevel"/>
    <w:tmpl w:val="8744C11E"/>
    <w:lvl w:ilvl="0" w:tplc="CA360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396656"/>
    <w:multiLevelType w:val="hybridMultilevel"/>
    <w:tmpl w:val="61B8571E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708B41F8"/>
    <w:multiLevelType w:val="hybridMultilevel"/>
    <w:tmpl w:val="4860051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71035A35"/>
    <w:multiLevelType w:val="hybridMultilevel"/>
    <w:tmpl w:val="0E2E7D56"/>
    <w:lvl w:ilvl="0" w:tplc="95682B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E2FBE"/>
    <w:multiLevelType w:val="hybridMultilevel"/>
    <w:tmpl w:val="2458B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BC1058"/>
    <w:multiLevelType w:val="hybridMultilevel"/>
    <w:tmpl w:val="A8821B56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5D27A4"/>
    <w:multiLevelType w:val="hybridMultilevel"/>
    <w:tmpl w:val="B68E1CD4"/>
    <w:lvl w:ilvl="0" w:tplc="C48CD410">
      <w:start w:val="1"/>
      <w:numFmt w:val="bullet"/>
      <w:lvlText w:val=""/>
      <w:lvlJc w:val="left"/>
      <w:pPr>
        <w:ind w:left="720" w:hanging="360"/>
      </w:pPr>
      <w:rPr>
        <w:rFonts w:ascii="Wingdings" w:eastAsia="Wingdings" w:hAnsi="Wingdings" w:cs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C37803"/>
    <w:multiLevelType w:val="hybridMultilevel"/>
    <w:tmpl w:val="9CF872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895719"/>
    <w:multiLevelType w:val="hybridMultilevel"/>
    <w:tmpl w:val="95C63C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072C24"/>
    <w:multiLevelType w:val="hybridMultilevel"/>
    <w:tmpl w:val="36D03D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9"/>
  </w:num>
  <w:num w:numId="3">
    <w:abstractNumId w:val="11"/>
  </w:num>
  <w:num w:numId="4">
    <w:abstractNumId w:val="31"/>
  </w:num>
  <w:num w:numId="5">
    <w:abstractNumId w:val="30"/>
  </w:num>
  <w:num w:numId="6">
    <w:abstractNumId w:val="24"/>
  </w:num>
  <w:num w:numId="7">
    <w:abstractNumId w:val="4"/>
  </w:num>
  <w:num w:numId="8">
    <w:abstractNumId w:val="2"/>
  </w:num>
  <w:num w:numId="9">
    <w:abstractNumId w:val="10"/>
  </w:num>
  <w:num w:numId="10">
    <w:abstractNumId w:val="20"/>
  </w:num>
  <w:num w:numId="11">
    <w:abstractNumId w:val="0"/>
  </w:num>
  <w:num w:numId="12">
    <w:abstractNumId w:val="15"/>
  </w:num>
  <w:num w:numId="13">
    <w:abstractNumId w:val="21"/>
  </w:num>
  <w:num w:numId="14">
    <w:abstractNumId w:val="13"/>
  </w:num>
  <w:num w:numId="15">
    <w:abstractNumId w:val="1"/>
  </w:num>
  <w:num w:numId="16">
    <w:abstractNumId w:val="17"/>
  </w:num>
  <w:num w:numId="17">
    <w:abstractNumId w:val="32"/>
  </w:num>
  <w:num w:numId="18">
    <w:abstractNumId w:val="33"/>
  </w:num>
  <w:num w:numId="19">
    <w:abstractNumId w:val="34"/>
  </w:num>
  <w:num w:numId="20">
    <w:abstractNumId w:val="14"/>
  </w:num>
  <w:num w:numId="21">
    <w:abstractNumId w:val="3"/>
  </w:num>
  <w:num w:numId="22">
    <w:abstractNumId w:val="5"/>
  </w:num>
  <w:num w:numId="23">
    <w:abstractNumId w:val="26"/>
  </w:num>
  <w:num w:numId="24">
    <w:abstractNumId w:val="8"/>
  </w:num>
  <w:num w:numId="25">
    <w:abstractNumId w:val="22"/>
  </w:num>
  <w:num w:numId="26">
    <w:abstractNumId w:val="28"/>
  </w:num>
  <w:num w:numId="27">
    <w:abstractNumId w:val="6"/>
  </w:num>
  <w:num w:numId="28">
    <w:abstractNumId w:val="29"/>
  </w:num>
  <w:num w:numId="29">
    <w:abstractNumId w:val="18"/>
  </w:num>
  <w:num w:numId="30">
    <w:abstractNumId w:val="25"/>
  </w:num>
  <w:num w:numId="31">
    <w:abstractNumId w:val="9"/>
  </w:num>
  <w:num w:numId="32">
    <w:abstractNumId w:val="23"/>
  </w:num>
  <w:num w:numId="33">
    <w:abstractNumId w:val="12"/>
  </w:num>
  <w:num w:numId="34">
    <w:abstractNumId w:val="16"/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27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58"/>
    <w:rsid w:val="00017D09"/>
    <w:rsid w:val="00025FD4"/>
    <w:rsid w:val="00026D1E"/>
    <w:rsid w:val="00037134"/>
    <w:rsid w:val="00042887"/>
    <w:rsid w:val="00043628"/>
    <w:rsid w:val="00046E1C"/>
    <w:rsid w:val="00073701"/>
    <w:rsid w:val="000944F3"/>
    <w:rsid w:val="000A4557"/>
    <w:rsid w:val="000A4D9B"/>
    <w:rsid w:val="000F22DD"/>
    <w:rsid w:val="001153BE"/>
    <w:rsid w:val="0011759A"/>
    <w:rsid w:val="00133727"/>
    <w:rsid w:val="0015372B"/>
    <w:rsid w:val="00155830"/>
    <w:rsid w:val="0016340F"/>
    <w:rsid w:val="00171C2E"/>
    <w:rsid w:val="00180637"/>
    <w:rsid w:val="00183F88"/>
    <w:rsid w:val="00185B0A"/>
    <w:rsid w:val="00185E78"/>
    <w:rsid w:val="00195399"/>
    <w:rsid w:val="001A190B"/>
    <w:rsid w:val="001B0194"/>
    <w:rsid w:val="001D6D6A"/>
    <w:rsid w:val="001F1232"/>
    <w:rsid w:val="0021332C"/>
    <w:rsid w:val="002303BD"/>
    <w:rsid w:val="00233278"/>
    <w:rsid w:val="00262577"/>
    <w:rsid w:val="0026382B"/>
    <w:rsid w:val="00274581"/>
    <w:rsid w:val="002908BE"/>
    <w:rsid w:val="002B2919"/>
    <w:rsid w:val="002B4A3E"/>
    <w:rsid w:val="002B63A5"/>
    <w:rsid w:val="002C12D5"/>
    <w:rsid w:val="002C3B83"/>
    <w:rsid w:val="002D6D95"/>
    <w:rsid w:val="002E54B7"/>
    <w:rsid w:val="002F3F23"/>
    <w:rsid w:val="002F657E"/>
    <w:rsid w:val="003038CC"/>
    <w:rsid w:val="00307927"/>
    <w:rsid w:val="003157B4"/>
    <w:rsid w:val="00332AF0"/>
    <w:rsid w:val="00337C94"/>
    <w:rsid w:val="00350588"/>
    <w:rsid w:val="00364EB1"/>
    <w:rsid w:val="0036738E"/>
    <w:rsid w:val="003710F8"/>
    <w:rsid w:val="00371860"/>
    <w:rsid w:val="00384926"/>
    <w:rsid w:val="00390AAA"/>
    <w:rsid w:val="003A0C01"/>
    <w:rsid w:val="003A77E8"/>
    <w:rsid w:val="003B4A62"/>
    <w:rsid w:val="003C39DC"/>
    <w:rsid w:val="003E1134"/>
    <w:rsid w:val="003E7B07"/>
    <w:rsid w:val="00402962"/>
    <w:rsid w:val="004403E4"/>
    <w:rsid w:val="00440DB4"/>
    <w:rsid w:val="00445255"/>
    <w:rsid w:val="00452858"/>
    <w:rsid w:val="004660E2"/>
    <w:rsid w:val="00467E61"/>
    <w:rsid w:val="00477C7C"/>
    <w:rsid w:val="00490598"/>
    <w:rsid w:val="00495619"/>
    <w:rsid w:val="004A3A6D"/>
    <w:rsid w:val="004A4DDA"/>
    <w:rsid w:val="004A7667"/>
    <w:rsid w:val="004B23BA"/>
    <w:rsid w:val="004B46AC"/>
    <w:rsid w:val="004C4E52"/>
    <w:rsid w:val="004D480B"/>
    <w:rsid w:val="004E6D9A"/>
    <w:rsid w:val="004F4894"/>
    <w:rsid w:val="00514129"/>
    <w:rsid w:val="00524DB6"/>
    <w:rsid w:val="005339E0"/>
    <w:rsid w:val="00537140"/>
    <w:rsid w:val="005465C5"/>
    <w:rsid w:val="00561C1D"/>
    <w:rsid w:val="00584B8D"/>
    <w:rsid w:val="005A5600"/>
    <w:rsid w:val="005A59D6"/>
    <w:rsid w:val="005A7394"/>
    <w:rsid w:val="005C0E0F"/>
    <w:rsid w:val="005C0FB9"/>
    <w:rsid w:val="005C6209"/>
    <w:rsid w:val="005E1F09"/>
    <w:rsid w:val="005F4C21"/>
    <w:rsid w:val="006002EE"/>
    <w:rsid w:val="006038D6"/>
    <w:rsid w:val="00611D5C"/>
    <w:rsid w:val="00617EED"/>
    <w:rsid w:val="00672FC1"/>
    <w:rsid w:val="006B2406"/>
    <w:rsid w:val="006B5B44"/>
    <w:rsid w:val="006C7C65"/>
    <w:rsid w:val="006D5B41"/>
    <w:rsid w:val="006E2811"/>
    <w:rsid w:val="006F0051"/>
    <w:rsid w:val="006F50B4"/>
    <w:rsid w:val="00705BB6"/>
    <w:rsid w:val="007104FD"/>
    <w:rsid w:val="00721CD2"/>
    <w:rsid w:val="00723ECC"/>
    <w:rsid w:val="00731CC5"/>
    <w:rsid w:val="0073485A"/>
    <w:rsid w:val="0073683C"/>
    <w:rsid w:val="00741563"/>
    <w:rsid w:val="00756017"/>
    <w:rsid w:val="00760862"/>
    <w:rsid w:val="0076216C"/>
    <w:rsid w:val="00773F21"/>
    <w:rsid w:val="00774666"/>
    <w:rsid w:val="007A25BB"/>
    <w:rsid w:val="007A43C8"/>
    <w:rsid w:val="007B7ED9"/>
    <w:rsid w:val="007C49A1"/>
    <w:rsid w:val="007D47D8"/>
    <w:rsid w:val="007E2BDC"/>
    <w:rsid w:val="007E461E"/>
    <w:rsid w:val="007E778A"/>
    <w:rsid w:val="007F2834"/>
    <w:rsid w:val="00806634"/>
    <w:rsid w:val="00820D91"/>
    <w:rsid w:val="0083505E"/>
    <w:rsid w:val="00847506"/>
    <w:rsid w:val="00850F06"/>
    <w:rsid w:val="00852CCA"/>
    <w:rsid w:val="00854072"/>
    <w:rsid w:val="0085532D"/>
    <w:rsid w:val="00856CC9"/>
    <w:rsid w:val="00885E0B"/>
    <w:rsid w:val="008B6D73"/>
    <w:rsid w:val="008C25CD"/>
    <w:rsid w:val="008F1934"/>
    <w:rsid w:val="008F3048"/>
    <w:rsid w:val="008F4B97"/>
    <w:rsid w:val="0090164E"/>
    <w:rsid w:val="00901834"/>
    <w:rsid w:val="00914F2F"/>
    <w:rsid w:val="0092239E"/>
    <w:rsid w:val="00943B27"/>
    <w:rsid w:val="0095402C"/>
    <w:rsid w:val="0095690C"/>
    <w:rsid w:val="00966FBA"/>
    <w:rsid w:val="00971B68"/>
    <w:rsid w:val="009849B1"/>
    <w:rsid w:val="00985C7F"/>
    <w:rsid w:val="009976E1"/>
    <w:rsid w:val="00997898"/>
    <w:rsid w:val="009B0454"/>
    <w:rsid w:val="009C12A6"/>
    <w:rsid w:val="009E1310"/>
    <w:rsid w:val="009E3B99"/>
    <w:rsid w:val="00A074F3"/>
    <w:rsid w:val="00A2054B"/>
    <w:rsid w:val="00A2065D"/>
    <w:rsid w:val="00A30E87"/>
    <w:rsid w:val="00A32890"/>
    <w:rsid w:val="00A45803"/>
    <w:rsid w:val="00A56B56"/>
    <w:rsid w:val="00A61881"/>
    <w:rsid w:val="00A63AED"/>
    <w:rsid w:val="00A801D6"/>
    <w:rsid w:val="00A9597B"/>
    <w:rsid w:val="00A97B7A"/>
    <w:rsid w:val="00AA5320"/>
    <w:rsid w:val="00AA78A1"/>
    <w:rsid w:val="00AC5403"/>
    <w:rsid w:val="00AE3A96"/>
    <w:rsid w:val="00AE3DA3"/>
    <w:rsid w:val="00AE4852"/>
    <w:rsid w:val="00AE7B2D"/>
    <w:rsid w:val="00AF6297"/>
    <w:rsid w:val="00B07B4C"/>
    <w:rsid w:val="00B17945"/>
    <w:rsid w:val="00B218A4"/>
    <w:rsid w:val="00B25F69"/>
    <w:rsid w:val="00B3296C"/>
    <w:rsid w:val="00B360F6"/>
    <w:rsid w:val="00B45034"/>
    <w:rsid w:val="00B56210"/>
    <w:rsid w:val="00B60E33"/>
    <w:rsid w:val="00B6706B"/>
    <w:rsid w:val="00B7562A"/>
    <w:rsid w:val="00B77D99"/>
    <w:rsid w:val="00B84581"/>
    <w:rsid w:val="00BA2FF9"/>
    <w:rsid w:val="00BC6124"/>
    <w:rsid w:val="00BD76BE"/>
    <w:rsid w:val="00BD7890"/>
    <w:rsid w:val="00C00B53"/>
    <w:rsid w:val="00C10C61"/>
    <w:rsid w:val="00C20BC7"/>
    <w:rsid w:val="00C25A5C"/>
    <w:rsid w:val="00C3519F"/>
    <w:rsid w:val="00C566B2"/>
    <w:rsid w:val="00C61A97"/>
    <w:rsid w:val="00C805D2"/>
    <w:rsid w:val="00C81D15"/>
    <w:rsid w:val="00C9206E"/>
    <w:rsid w:val="00C929BC"/>
    <w:rsid w:val="00C970D7"/>
    <w:rsid w:val="00CA11BF"/>
    <w:rsid w:val="00CB24F1"/>
    <w:rsid w:val="00CC024D"/>
    <w:rsid w:val="00CC6AA1"/>
    <w:rsid w:val="00CD0F45"/>
    <w:rsid w:val="00CD6FE3"/>
    <w:rsid w:val="00CD79F2"/>
    <w:rsid w:val="00CE0AEC"/>
    <w:rsid w:val="00CE442F"/>
    <w:rsid w:val="00CF229C"/>
    <w:rsid w:val="00CF6FB4"/>
    <w:rsid w:val="00D02452"/>
    <w:rsid w:val="00D03136"/>
    <w:rsid w:val="00D21848"/>
    <w:rsid w:val="00D23AC1"/>
    <w:rsid w:val="00D374E8"/>
    <w:rsid w:val="00D4063A"/>
    <w:rsid w:val="00D640B7"/>
    <w:rsid w:val="00D77993"/>
    <w:rsid w:val="00D926B4"/>
    <w:rsid w:val="00D936C3"/>
    <w:rsid w:val="00D96203"/>
    <w:rsid w:val="00DB0863"/>
    <w:rsid w:val="00DB33AC"/>
    <w:rsid w:val="00DC3003"/>
    <w:rsid w:val="00DC5014"/>
    <w:rsid w:val="00DC60C1"/>
    <w:rsid w:val="00DF0FB8"/>
    <w:rsid w:val="00DF115E"/>
    <w:rsid w:val="00DF478C"/>
    <w:rsid w:val="00E00CF3"/>
    <w:rsid w:val="00E04C24"/>
    <w:rsid w:val="00E050D4"/>
    <w:rsid w:val="00E063E9"/>
    <w:rsid w:val="00E20E82"/>
    <w:rsid w:val="00E32840"/>
    <w:rsid w:val="00E3438D"/>
    <w:rsid w:val="00E346F9"/>
    <w:rsid w:val="00E46A7E"/>
    <w:rsid w:val="00E6680E"/>
    <w:rsid w:val="00E85B3B"/>
    <w:rsid w:val="00E91288"/>
    <w:rsid w:val="00E947DB"/>
    <w:rsid w:val="00E971F9"/>
    <w:rsid w:val="00EB21C8"/>
    <w:rsid w:val="00EB2495"/>
    <w:rsid w:val="00EC7D0E"/>
    <w:rsid w:val="00EE1DD2"/>
    <w:rsid w:val="00EE309A"/>
    <w:rsid w:val="00EE3553"/>
    <w:rsid w:val="00EF34D0"/>
    <w:rsid w:val="00F05778"/>
    <w:rsid w:val="00F534D3"/>
    <w:rsid w:val="00F74C3A"/>
    <w:rsid w:val="00F82832"/>
    <w:rsid w:val="00F9158B"/>
    <w:rsid w:val="00F9706E"/>
    <w:rsid w:val="00F9760E"/>
    <w:rsid w:val="00F97E02"/>
    <w:rsid w:val="00FA3A69"/>
    <w:rsid w:val="00FB0777"/>
    <w:rsid w:val="00FC3D9B"/>
    <w:rsid w:val="00FC62A5"/>
    <w:rsid w:val="00FE6A2F"/>
    <w:rsid w:val="00FE7538"/>
    <w:rsid w:val="00FF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669DD"/>
  <w15:docId w15:val="{209F5043-A338-4242-85AF-8C458D2E8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8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19F"/>
    <w:pPr>
      <w:keepNext/>
      <w:keepLines/>
      <w:spacing w:before="240" w:line="276" w:lineRule="auto"/>
      <w:jc w:val="center"/>
      <w:outlineLvl w:val="0"/>
    </w:pPr>
    <w:rPr>
      <w:rFonts w:asciiTheme="minorHAnsi" w:eastAsiaTheme="majorEastAsia" w:hAnsiTheme="minorHAnsi" w:cstheme="majorBidi"/>
      <w:b/>
      <w:color w:val="0070C0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5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38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8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38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8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D9B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5A59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612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612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95402C"/>
    <w:pPr>
      <w:jc w:val="center"/>
    </w:pPr>
    <w:rPr>
      <w:b/>
      <w:bCs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95402C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9540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954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5402C"/>
    <w:rPr>
      <w:sz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02C"/>
    <w:rPr>
      <w:rFonts w:ascii="Times New Roman" w:eastAsia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95402C"/>
    <w:pPr>
      <w:spacing w:after="120" w:line="480" w:lineRule="auto"/>
    </w:pPr>
    <w:rPr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95402C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Recommendation Char"/>
    <w:basedOn w:val="DefaultParagraphFont"/>
    <w:link w:val="ListParagraph"/>
    <w:uiPriority w:val="34"/>
    <w:rsid w:val="0095402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02C"/>
    <w:pPr>
      <w:pBdr>
        <w:top w:val="single" w:sz="4" w:space="10" w:color="4F81BD" w:themeColor="accent1"/>
        <w:bottom w:val="single" w:sz="4" w:space="10" w:color="4F81BD" w:themeColor="accent1"/>
      </w:pBdr>
      <w:ind w:left="284" w:right="248"/>
      <w:jc w:val="center"/>
    </w:pPr>
    <w:rPr>
      <w:rFonts w:asciiTheme="minorHAnsi" w:eastAsiaTheme="minorEastAsia" w:hAnsiTheme="minorHAnsi" w:cstheme="minorBidi"/>
      <w:b/>
      <w:iCs/>
      <w:color w:val="0070C0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02C"/>
    <w:rPr>
      <w:rFonts w:eastAsiaTheme="minorEastAsia"/>
      <w:b/>
      <w:iCs/>
      <w:color w:val="0070C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02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02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95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E7B07"/>
    <w:pPr>
      <w:spacing w:before="100" w:beforeAutospacing="1" w:after="100" w:afterAutospacing="1"/>
    </w:pPr>
    <w:rPr>
      <w:szCs w:val="24"/>
      <w:lang w:val="en-AU"/>
    </w:rPr>
  </w:style>
  <w:style w:type="character" w:customStyle="1" w:styleId="normaltextrun">
    <w:name w:val="normaltextrun"/>
    <w:basedOn w:val="DefaultParagraphFont"/>
    <w:rsid w:val="003E7B07"/>
  </w:style>
  <w:style w:type="character" w:customStyle="1" w:styleId="eop">
    <w:name w:val="eop"/>
    <w:basedOn w:val="DefaultParagraphFont"/>
    <w:rsid w:val="003E7B07"/>
  </w:style>
  <w:style w:type="paragraph" w:styleId="NoSpacing">
    <w:name w:val="No Spacing"/>
    <w:link w:val="NoSpacingChar"/>
    <w:uiPriority w:val="1"/>
    <w:qFormat/>
    <w:rsid w:val="00BA2FF9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BA2FF9"/>
  </w:style>
  <w:style w:type="character" w:customStyle="1" w:styleId="Heading1Char">
    <w:name w:val="Heading 1 Char"/>
    <w:basedOn w:val="DefaultParagraphFont"/>
    <w:link w:val="Heading1"/>
    <w:uiPriority w:val="9"/>
    <w:rsid w:val="00C3519F"/>
    <w:rPr>
      <w:rFonts w:eastAsiaTheme="majorEastAsia" w:cstheme="majorBidi"/>
      <w:b/>
      <w:color w:val="0070C0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30E87"/>
    <w:rPr>
      <w:i/>
      <w:iCs/>
    </w:rPr>
  </w:style>
  <w:style w:type="paragraph" w:styleId="Revision">
    <w:name w:val="Revision"/>
    <w:hidden/>
    <w:uiPriority w:val="99"/>
    <w:semiHidden/>
    <w:rsid w:val="006F005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A56B56"/>
    <w:pPr>
      <w:widowControl w:val="0"/>
      <w:autoSpaceDE w:val="0"/>
      <w:autoSpaceDN w:val="0"/>
      <w:spacing w:line="225" w:lineRule="exact"/>
      <w:ind w:right="25"/>
      <w:jc w:val="center"/>
    </w:pPr>
    <w:rPr>
      <w:rFonts w:ascii="Arial" w:eastAsia="Arial" w:hAnsi="Arial" w:cs="Arial"/>
      <w:sz w:val="22"/>
      <w:szCs w:val="22"/>
    </w:rPr>
  </w:style>
  <w:style w:type="paragraph" w:customStyle="1" w:styleId="xxxmsonormal">
    <w:name w:val="x_xxmsonormal"/>
    <w:basedOn w:val="Normal"/>
    <w:rsid w:val="00CD6FE3"/>
    <w:rPr>
      <w:rFonts w:ascii="Calibri" w:eastAsiaTheme="minorHAnsi" w:hAnsi="Calibri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5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7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A92C99-80BF-48C3-B10C-EBB0D8426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Tonks</dc:creator>
  <cp:lastModifiedBy>Stephanie</cp:lastModifiedBy>
  <cp:revision>8</cp:revision>
  <cp:lastPrinted>2020-01-17T03:50:00Z</cp:lastPrinted>
  <dcterms:created xsi:type="dcterms:W3CDTF">2020-12-21T06:40:00Z</dcterms:created>
  <dcterms:modified xsi:type="dcterms:W3CDTF">2021-07-20T18:06:00Z</dcterms:modified>
</cp:coreProperties>
</file>